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B3A" w:rsidRPr="00530487" w:rsidRDefault="00A83B3A" w:rsidP="00A83B3A">
      <w:pPr>
        <w:bidi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30487"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1C6361" wp14:editId="751D71AD">
                <wp:simplePos x="0" y="0"/>
                <wp:positionH relativeFrom="column">
                  <wp:posOffset>904875</wp:posOffset>
                </wp:positionH>
                <wp:positionV relativeFrom="paragraph">
                  <wp:posOffset>-81915</wp:posOffset>
                </wp:positionV>
                <wp:extent cx="3657600" cy="666750"/>
                <wp:effectExtent l="0" t="0" r="0" b="0"/>
                <wp:wrapTight wrapText="bothSides">
                  <wp:wrapPolygon edited="0">
                    <wp:start x="225" y="1851"/>
                    <wp:lineTo x="225" y="19749"/>
                    <wp:lineTo x="21263" y="19749"/>
                    <wp:lineTo x="21263" y="1851"/>
                    <wp:lineTo x="225" y="1851"/>
                  </wp:wrapPolygon>
                </wp:wrapTight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0" cy="666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="" xmlns:cx1="http://schemas.microsoft.com/office/drawing/2015/9/8/chartex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="" xmlns:cx1="http://schemas.microsoft.com/office/drawing/2015/9/8/chartex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83B3A" w:rsidRDefault="00A83B3A" w:rsidP="00A83B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sz w:val="44"/>
                                <w:szCs w:val="44"/>
                              </w:rPr>
                              <w:t>Supplementary Materials</w:t>
                            </w:r>
                          </w:p>
                          <w:p w:rsidR="00A83B3A" w:rsidRPr="00CE36BD" w:rsidRDefault="00A83B3A" w:rsidP="00A83B3A">
                            <w:pPr>
                              <w:rPr>
                                <w:szCs w:val="4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D1C636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1.25pt;margin-top:-6.45pt;width:4in;height:5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" filled="f" stroked="f">
                <v:textbox inset=",7.2pt,,7.2pt">
                  <w:txbxContent>
                    <w:p w:rsidR="00A83B3A" w:rsidRDefault="00A83B3A" w:rsidP="00A83B3A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sz w:val="44"/>
                          <w:szCs w:val="4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sz w:val="44"/>
                          <w:szCs w:val="44"/>
                        </w:rPr>
                        <w:t>Supplementary Materials</w:t>
                      </w:r>
                    </w:p>
                    <w:p w:rsidR="00A83B3A" w:rsidRPr="00CE36BD" w:rsidRDefault="00A83B3A" w:rsidP="00A83B3A">
                      <w:pPr>
                        <w:rPr>
                          <w:szCs w:val="44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Pr="00530487"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9EFA5B" wp14:editId="3EF715F4">
                <wp:simplePos x="0" y="0"/>
                <wp:positionH relativeFrom="column">
                  <wp:posOffset>1270</wp:posOffset>
                </wp:positionH>
                <wp:positionV relativeFrom="paragraph">
                  <wp:posOffset>-224155</wp:posOffset>
                </wp:positionV>
                <wp:extent cx="5715000" cy="914400"/>
                <wp:effectExtent l="19050" t="19050" r="19050" b="19050"/>
                <wp:wrapThrough wrapText="bothSides">
                  <wp:wrapPolygon edited="0">
                    <wp:start x="144" y="-450"/>
                    <wp:lineTo x="-72" y="-450"/>
                    <wp:lineTo x="-72" y="20250"/>
                    <wp:lineTo x="144" y="21600"/>
                    <wp:lineTo x="21456" y="21600"/>
                    <wp:lineTo x="21528" y="21150"/>
                    <wp:lineTo x="21600" y="17550"/>
                    <wp:lineTo x="21600" y="900"/>
                    <wp:lineTo x="21384" y="-450"/>
                    <wp:lineTo x="144" y="-450"/>
                  </wp:wrapPolygon>
                </wp:wrapThrough>
                <wp:docPr id="1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91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6D9F1">
                            <a:alpha val="75000"/>
                          </a:srgbClr>
                        </a:solidFill>
                        <a:ln w="38100">
                          <a:solidFill>
                            <a:srgbClr val="4F81BD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="" xmlns:cx1="http://schemas.microsoft.com/office/drawing/2015/9/8/chartex">
                              <a:effectLst>
                                <a:outerShdw blurRad="63500" dist="23000" dir="5400000" rotWithShape="0">
                                  <a:srgbClr val="000000">
                                    <a:alpha val="34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A0F564" id="Rounded Rectangle 1" o:spid="_x0000_s1026" style="position:absolute;left:0;text-align:left;margin-left:.1pt;margin-top:-17.65pt;width:450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" fillcolor="#c6d9f1" strokecolor="#4f81bd" strokeweight="3pt">
                <v:fill opacity="49087f"/>
                <w10:wrap type="through"/>
              </v:roundrect>
            </w:pict>
          </mc:Fallback>
        </mc:AlternateContent>
      </w:r>
    </w:p>
    <w:p w:rsidR="00A83B3A" w:rsidRPr="00530487" w:rsidRDefault="00A83B3A" w:rsidP="00A83B3A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3B3A">
        <w:rPr>
          <w:rFonts w:asciiTheme="majorBidi" w:hAnsiTheme="majorBidi" w:cstheme="majorBidi"/>
          <w:b/>
          <w:bCs/>
          <w:sz w:val="28"/>
          <w:szCs w:val="28"/>
        </w:rPr>
        <w:t>A protocol of comprehensive assessment of exposure to greenspace in school children</w:t>
      </w:r>
    </w:p>
    <w:p w:rsidR="00A83B3A" w:rsidRDefault="00A83B3A" w:rsidP="00A83B3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83B3A" w:rsidRDefault="00A83B3A" w:rsidP="00A83B3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83B3A" w:rsidRDefault="00A83B3A" w:rsidP="00A83B3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83B3A" w:rsidRDefault="00A83B3A" w:rsidP="00A83B3A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E1E3F">
        <w:rPr>
          <w:rFonts w:asciiTheme="majorBidi" w:hAnsiTheme="majorBidi" w:cstheme="majorBidi"/>
          <w:b/>
          <w:bCs/>
          <w:sz w:val="24"/>
          <w:szCs w:val="24"/>
        </w:rPr>
        <w:t xml:space="preserve">Figure S1                                                                   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</w:t>
      </w:r>
      <w:r w:rsidRPr="005E1E3F">
        <w:rPr>
          <w:rFonts w:asciiTheme="majorBidi" w:hAnsiTheme="majorBidi" w:cstheme="majorBidi"/>
          <w:b/>
          <w:bCs/>
          <w:sz w:val="24"/>
          <w:szCs w:val="24"/>
        </w:rPr>
        <w:t>Page 2</w:t>
      </w:r>
    </w:p>
    <w:p w:rsidR="004F584E" w:rsidRDefault="004F584E" w:rsidP="004F584E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ab/>
        <w:t>Page 3</w:t>
      </w:r>
      <w:bookmarkStart w:id="0" w:name="_GoBack"/>
      <w:bookmarkEnd w:id="0"/>
    </w:p>
    <w:p w:rsidR="00A83B3A" w:rsidRDefault="00A83B3A" w:rsidP="00A83B3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83B3A" w:rsidRPr="005E1E3F" w:rsidRDefault="00A83B3A" w:rsidP="00A83B3A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83B3A" w:rsidRDefault="00A83B3A" w:rsidP="00A83B3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83B3A" w:rsidRPr="00530487" w:rsidRDefault="00A83B3A" w:rsidP="00A83B3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83B3A" w:rsidRDefault="00A83B3A" w:rsidP="00A83B3A">
      <w:pPr>
        <w:bidi w:val="0"/>
      </w:pPr>
      <w:r w:rsidRPr="00E9446D">
        <w:rPr>
          <w:noProof/>
        </w:rPr>
        <w:lastRenderedPageBreak/>
        <w:drawing>
          <wp:inline distT="0" distB="0" distL="0" distR="0" wp14:anchorId="28120184" wp14:editId="55D0F08E">
            <wp:extent cx="5731510" cy="4825882"/>
            <wp:effectExtent l="0" t="0" r="2540" b="0"/>
            <wp:docPr id="4" name="Picture 4" descr="E:\downloads\سبزوار-PM\PM_LUR\final\Mauscript\revise by Yahya\Revised By Yah_OLi\fig_final\land use sabzav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wnloads\سبزوار-PM\PM_LUR\final\Mauscript\revise by Yahya\Revised By Yah_OLi\fig_final\land use sabzaver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25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B3A" w:rsidRDefault="00A83B3A" w:rsidP="00A83B3A">
      <w:pPr>
        <w:bidi w:val="0"/>
      </w:pPr>
    </w:p>
    <w:p w:rsidR="00A83B3A" w:rsidRDefault="00A83B3A" w:rsidP="00A83B3A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E1E3F">
        <w:rPr>
          <w:rFonts w:asciiTheme="majorBidi" w:hAnsiTheme="majorBidi" w:cstheme="majorBidi"/>
          <w:b/>
          <w:bCs/>
          <w:sz w:val="24"/>
          <w:szCs w:val="24"/>
        </w:rPr>
        <w:t xml:space="preserve">Figure S1: </w:t>
      </w:r>
      <w:r w:rsidRPr="002C04C0">
        <w:rPr>
          <w:rFonts w:asciiTheme="majorBidi" w:hAnsiTheme="majorBidi" w:cstheme="majorBidi"/>
          <w:sz w:val="24"/>
          <w:szCs w:val="24"/>
        </w:rPr>
        <w:t>Ten different land use variables for Sabzevar</w:t>
      </w:r>
    </w:p>
    <w:p w:rsidR="00090BD9" w:rsidRDefault="00090BD9" w:rsidP="00090BD9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090BD9" w:rsidSect="00CF0C48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090BD9" w:rsidRDefault="00090BD9" w:rsidP="00090BD9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. Greenspace questionnaire used for primary school children of Sabzev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"/>
        <w:gridCol w:w="7286"/>
        <w:gridCol w:w="1310"/>
      </w:tblGrid>
      <w:tr w:rsidR="007C0321" w:rsidRPr="003F0C79" w:rsidTr="003F0C79">
        <w:tc>
          <w:tcPr>
            <w:tcW w:w="420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286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sz w:val="24"/>
                <w:szCs w:val="24"/>
              </w:rPr>
              <w:t>question</w:t>
            </w:r>
          </w:p>
        </w:tc>
        <w:tc>
          <w:tcPr>
            <w:tcW w:w="1310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sz w:val="24"/>
                <w:szCs w:val="24"/>
              </w:rPr>
              <w:t>response</w:t>
            </w:r>
          </w:p>
        </w:tc>
      </w:tr>
      <w:tr w:rsidR="007C0321" w:rsidRPr="003F0C79" w:rsidTr="003F0C79">
        <w:tc>
          <w:tcPr>
            <w:tcW w:w="420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86" w:type="dxa"/>
          </w:tcPr>
          <w:p w:rsidR="007C0321" w:rsidRPr="003F0C79" w:rsidRDefault="007C0321" w:rsidP="003F0C7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Style w:val="jlqj4b"/>
                <w:rFonts w:asciiTheme="majorBidi" w:hAnsiTheme="majorBidi" w:cstheme="majorBidi"/>
                <w:sz w:val="24"/>
                <w:szCs w:val="24"/>
                <w:lang w:val="en"/>
              </w:rPr>
              <w:t>How much time have you spent each week in public green space over the past year?</w:t>
            </w:r>
            <w:r w:rsidR="00D27818" w:rsidRPr="003F0C79">
              <w:rPr>
                <w:rFonts w:asciiTheme="majorBidi" w:hAnsiTheme="majorBidi" w:cstheme="majorBidi"/>
                <w:sz w:val="24"/>
                <w:szCs w:val="24"/>
              </w:rPr>
              <w:t xml:space="preserve"> (h/week)</w:t>
            </w:r>
          </w:p>
        </w:tc>
        <w:tc>
          <w:tcPr>
            <w:tcW w:w="1310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0321" w:rsidRPr="003F0C79" w:rsidTr="003F0C79">
        <w:tc>
          <w:tcPr>
            <w:tcW w:w="420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86" w:type="dxa"/>
          </w:tcPr>
          <w:p w:rsidR="007C0321" w:rsidRPr="003F0C79" w:rsidRDefault="00D27818" w:rsidP="003F0C7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Style w:val="jlqj4b"/>
                <w:rFonts w:asciiTheme="majorBidi" w:hAnsiTheme="majorBidi" w:cstheme="majorBidi"/>
                <w:sz w:val="24"/>
                <w:szCs w:val="24"/>
                <w:lang w:val="en"/>
              </w:rPr>
              <w:t>For the past year, how much time have you spent each day in the green space inside your home (garden, orchard, patio</w:t>
            </w:r>
            <w:r w:rsidRPr="003F0C79">
              <w:rPr>
                <w:rStyle w:val="jlqj4b"/>
                <w:rFonts w:asciiTheme="majorBidi" w:hAnsiTheme="majorBidi" w:cstheme="majorBidi"/>
                <w:sz w:val="24"/>
                <w:szCs w:val="24"/>
                <w:lang w:val="en"/>
              </w:rPr>
              <w:t xml:space="preserve">, </w:t>
            </w:r>
            <w:proofErr w:type="spellStart"/>
            <w:r w:rsidRPr="003F0C79">
              <w:rPr>
                <w:rStyle w:val="jlqj4b"/>
                <w:rFonts w:asciiTheme="majorBidi" w:hAnsiTheme="majorBidi" w:cstheme="majorBidi"/>
                <w:sz w:val="24"/>
                <w:szCs w:val="24"/>
                <w:lang w:val="en"/>
              </w:rPr>
              <w:t>etc</w:t>
            </w:r>
            <w:proofErr w:type="spellEnd"/>
            <w:r w:rsidRPr="003F0C79">
              <w:rPr>
                <w:rStyle w:val="jlqj4b"/>
                <w:rFonts w:asciiTheme="majorBidi" w:hAnsiTheme="majorBidi" w:cstheme="majorBidi"/>
                <w:sz w:val="24"/>
                <w:szCs w:val="24"/>
                <w:lang w:val="en"/>
              </w:rPr>
              <w:t>)?</w:t>
            </w:r>
          </w:p>
        </w:tc>
        <w:tc>
          <w:tcPr>
            <w:tcW w:w="1310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0321" w:rsidRPr="003F0C79" w:rsidTr="003F0C79">
        <w:tc>
          <w:tcPr>
            <w:tcW w:w="420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86" w:type="dxa"/>
          </w:tcPr>
          <w:p w:rsidR="007C0321" w:rsidRPr="003F0C79" w:rsidRDefault="00044CC0" w:rsidP="003F0C7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 xml:space="preserve">Can you see plants, trees, grass, flowers, etc. from any window of your home? </w:t>
            </w:r>
          </w:p>
        </w:tc>
        <w:tc>
          <w:tcPr>
            <w:tcW w:w="1310" w:type="dxa"/>
          </w:tcPr>
          <w:p w:rsidR="007C0321" w:rsidRPr="003F0C79" w:rsidRDefault="00044CC0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>yes/no</w:t>
            </w:r>
          </w:p>
        </w:tc>
      </w:tr>
      <w:tr w:rsidR="007C0321" w:rsidRPr="003F0C79" w:rsidTr="003F0C79">
        <w:tc>
          <w:tcPr>
            <w:tcW w:w="420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86" w:type="dxa"/>
          </w:tcPr>
          <w:p w:rsidR="007C0321" w:rsidRPr="003F0C79" w:rsidRDefault="00984DAD" w:rsidP="003F0C7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sz w:val="24"/>
                <w:szCs w:val="24"/>
              </w:rPr>
              <w:t xml:space="preserve">If yes, </w:t>
            </w:r>
            <w:r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>How often do you see the vegetation through the window</w:t>
            </w:r>
          </w:p>
        </w:tc>
        <w:tc>
          <w:tcPr>
            <w:tcW w:w="1310" w:type="dxa"/>
          </w:tcPr>
          <w:p w:rsidR="007C0321" w:rsidRPr="003F0C79" w:rsidRDefault="00984DAD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>rarely, sometimes/ always</w:t>
            </w:r>
          </w:p>
        </w:tc>
      </w:tr>
      <w:tr w:rsidR="007C0321" w:rsidRPr="003F0C79" w:rsidTr="003F0C79">
        <w:tc>
          <w:tcPr>
            <w:tcW w:w="420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86" w:type="dxa"/>
          </w:tcPr>
          <w:p w:rsidR="007C0321" w:rsidRPr="003F0C79" w:rsidRDefault="00984DAD" w:rsidP="003F0C7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>If yes</w:t>
            </w:r>
            <w:r w:rsidR="0099040E"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 xml:space="preserve"> (Q 3)</w:t>
            </w:r>
            <w:r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 xml:space="preserve">, what proportion of the window surface is covered by vegetation (If there are multiple windows, please describe the window most used)? </w:t>
            </w:r>
          </w:p>
        </w:tc>
        <w:tc>
          <w:tcPr>
            <w:tcW w:w="1310" w:type="dxa"/>
          </w:tcPr>
          <w:p w:rsidR="00984DAD" w:rsidRPr="003F0C79" w:rsidRDefault="00984DAD" w:rsidP="00984DAD">
            <w:pPr>
              <w:bidi w:val="0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</w:pPr>
            <w:r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>&lt;</w:t>
            </w:r>
            <w:r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 xml:space="preserve"> 50% </w:t>
            </w:r>
            <w:r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>/</w:t>
            </w:r>
          </w:p>
          <w:p w:rsidR="007C0321" w:rsidRPr="003F0C79" w:rsidRDefault="00984DAD" w:rsidP="00984DA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iCs/>
                <w:sz w:val="24"/>
                <w:szCs w:val="24"/>
                <w:lang w:bidi="fa-IR"/>
              </w:rPr>
              <w:t xml:space="preserve"> ≥ 50%.</w:t>
            </w:r>
          </w:p>
        </w:tc>
      </w:tr>
      <w:tr w:rsidR="007C0321" w:rsidRPr="003F0C79" w:rsidTr="003F0C79">
        <w:tc>
          <w:tcPr>
            <w:tcW w:w="420" w:type="dxa"/>
          </w:tcPr>
          <w:p w:rsidR="007C0321" w:rsidRPr="003F0C79" w:rsidRDefault="0099040E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286" w:type="dxa"/>
          </w:tcPr>
          <w:p w:rsidR="007C0321" w:rsidRPr="003F0C79" w:rsidRDefault="0099040E" w:rsidP="003F0C7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F0C79">
              <w:rPr>
                <w:rStyle w:val="jlqj4b"/>
                <w:rFonts w:asciiTheme="majorBidi" w:hAnsiTheme="majorBidi" w:cstheme="majorBidi"/>
                <w:sz w:val="24"/>
                <w:szCs w:val="24"/>
                <w:lang w:val="en"/>
              </w:rPr>
              <w:t>How many natural pots are in your home?</w:t>
            </w:r>
          </w:p>
        </w:tc>
        <w:tc>
          <w:tcPr>
            <w:tcW w:w="1310" w:type="dxa"/>
          </w:tcPr>
          <w:p w:rsidR="007C0321" w:rsidRPr="003F0C79" w:rsidRDefault="007C0321" w:rsidP="008B02C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B02C1" w:rsidRDefault="008B02C1" w:rsidP="008B02C1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C0321" w:rsidRDefault="007C0321" w:rsidP="007C0321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C0321" w:rsidRDefault="007C0321" w:rsidP="007C0321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C0321" w:rsidRDefault="007C0321" w:rsidP="007C0321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A83B3A" w:rsidRPr="008B02C1" w:rsidRDefault="00A83B3A" w:rsidP="008B02C1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867D9" w:rsidRDefault="004F584E" w:rsidP="00A83B3A">
      <w:pPr>
        <w:bidi w:val="0"/>
      </w:pPr>
    </w:p>
    <w:sectPr w:rsidR="004867D9" w:rsidSect="00CF0C4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2E1663"/>
    <w:multiLevelType w:val="hybridMultilevel"/>
    <w:tmpl w:val="D7D6E0B8"/>
    <w:lvl w:ilvl="0" w:tplc="F94A1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F37F78"/>
    <w:multiLevelType w:val="hybridMultilevel"/>
    <w:tmpl w:val="BB24D0F0"/>
    <w:lvl w:ilvl="0" w:tplc="F9AE30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943D6"/>
    <w:multiLevelType w:val="hybridMultilevel"/>
    <w:tmpl w:val="C346D294"/>
    <w:lvl w:ilvl="0" w:tplc="99DE82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DF2CE3"/>
    <w:multiLevelType w:val="hybridMultilevel"/>
    <w:tmpl w:val="98E03AF0"/>
    <w:lvl w:ilvl="0" w:tplc="C23AAB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8858ED"/>
    <w:multiLevelType w:val="hybridMultilevel"/>
    <w:tmpl w:val="2A5C6EA6"/>
    <w:lvl w:ilvl="0" w:tplc="AEFA35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057D7"/>
    <w:multiLevelType w:val="hybridMultilevel"/>
    <w:tmpl w:val="97E23AB6"/>
    <w:lvl w:ilvl="0" w:tplc="B9C0A3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E4136A"/>
    <w:multiLevelType w:val="hybridMultilevel"/>
    <w:tmpl w:val="83F4CF94"/>
    <w:lvl w:ilvl="0" w:tplc="EFD0BB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005BD8"/>
    <w:multiLevelType w:val="hybridMultilevel"/>
    <w:tmpl w:val="2C807FE4"/>
    <w:lvl w:ilvl="0" w:tplc="2C40FA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5A4C87"/>
    <w:multiLevelType w:val="hybridMultilevel"/>
    <w:tmpl w:val="DF267802"/>
    <w:lvl w:ilvl="0" w:tplc="8CFC40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4"/>
  </w:num>
  <w:num w:numId="5">
    <w:abstractNumId w:val="7"/>
  </w:num>
  <w:num w:numId="6">
    <w:abstractNumId w:val="3"/>
  </w:num>
  <w:num w:numId="7">
    <w:abstractNumId w:val="5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NjIzMjc2Mzc2MTRR0lEKTi0uzszPAykwrAUAuoVz5ywAAAA="/>
  </w:docVars>
  <w:rsids>
    <w:rsidRoot w:val="00A83B3A"/>
    <w:rsid w:val="00044CC0"/>
    <w:rsid w:val="00090BD9"/>
    <w:rsid w:val="000B5648"/>
    <w:rsid w:val="00167483"/>
    <w:rsid w:val="001C4C79"/>
    <w:rsid w:val="002725EA"/>
    <w:rsid w:val="003A7A93"/>
    <w:rsid w:val="003F0C79"/>
    <w:rsid w:val="00436E3D"/>
    <w:rsid w:val="004F584E"/>
    <w:rsid w:val="00751CFD"/>
    <w:rsid w:val="007C0321"/>
    <w:rsid w:val="008B02C1"/>
    <w:rsid w:val="00984DAD"/>
    <w:rsid w:val="0099040E"/>
    <w:rsid w:val="00A83B3A"/>
    <w:rsid w:val="00CA586E"/>
    <w:rsid w:val="00CF0C48"/>
    <w:rsid w:val="00D27818"/>
    <w:rsid w:val="00EA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1F029E9D"/>
  <w15:chartTrackingRefBased/>
  <w15:docId w15:val="{512693F5-7F7C-433A-92BF-51CFCD7F6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B3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2C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8B02C1"/>
  </w:style>
  <w:style w:type="character" w:customStyle="1" w:styleId="hps">
    <w:name w:val="hps"/>
    <w:basedOn w:val="DefaultParagraphFont"/>
    <w:rsid w:val="008B02C1"/>
  </w:style>
  <w:style w:type="paragraph" w:styleId="ListParagraph">
    <w:name w:val="List Paragraph"/>
    <w:basedOn w:val="Normal"/>
    <w:uiPriority w:val="34"/>
    <w:qFormat/>
    <w:rsid w:val="008B02C1"/>
    <w:pPr>
      <w:bidi w:val="0"/>
      <w:spacing w:after="200" w:line="276" w:lineRule="auto"/>
      <w:ind w:left="720"/>
      <w:contextualSpacing/>
    </w:pPr>
    <w:rPr>
      <w:lang w:bidi="ar-SA"/>
    </w:rPr>
  </w:style>
  <w:style w:type="character" w:customStyle="1" w:styleId="jlqj4b">
    <w:name w:val="jlqj4b"/>
    <w:basedOn w:val="DefaultParagraphFont"/>
    <w:rsid w:val="007C0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.M</dc:creator>
  <cp:keywords/>
  <dc:description/>
  <cp:lastModifiedBy>Miri.M</cp:lastModifiedBy>
  <cp:revision>10</cp:revision>
  <dcterms:created xsi:type="dcterms:W3CDTF">2021-11-17T14:23:00Z</dcterms:created>
  <dcterms:modified xsi:type="dcterms:W3CDTF">2021-11-17T22:04:00Z</dcterms:modified>
</cp:coreProperties>
</file>